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481F" w14:textId="0BBCA7B9" w:rsidR="00A4235F" w:rsidRDefault="00C15037">
      <w:pPr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rFonts w:ascii="Times New Roman" w:hAnsi="Times New Roman"/>
          <w:b/>
          <w:bCs/>
          <w:sz w:val="24"/>
        </w:rPr>
        <w:t>Table S</w:t>
      </w:r>
      <w:r w:rsidR="00000000">
        <w:rPr>
          <w:rFonts w:ascii="Times New Roman" w:hAnsi="Times New Roman" w:hint="eastAsia"/>
          <w:b/>
          <w:bCs/>
          <w:sz w:val="24"/>
        </w:rPr>
        <w:t xml:space="preserve">1. </w:t>
      </w:r>
      <w:r w:rsidR="00000000">
        <w:rPr>
          <w:rFonts w:ascii="Times New Roman" w:hAnsi="Times New Roman" w:cs="Times New Roman" w:hint="eastAsia"/>
          <w:sz w:val="24"/>
        </w:rPr>
        <w:t>F</w:t>
      </w:r>
      <w:r w:rsidR="00000000">
        <w:rPr>
          <w:rFonts w:ascii="Times New Roman" w:hAnsi="Times New Roman" w:cs="Times New Roman"/>
          <w:sz w:val="24"/>
        </w:rPr>
        <w:t>unction definitions</w:t>
      </w:r>
      <w:r w:rsidR="00000000">
        <w:rPr>
          <w:rFonts w:ascii="Times New Roman" w:hAnsi="Times New Roman" w:cs="Times New Roman" w:hint="eastAsia"/>
          <w:sz w:val="24"/>
        </w:rPr>
        <w:t xml:space="preserve"> for identifying app functional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6782"/>
      </w:tblGrid>
      <w:tr w:rsidR="00A4235F" w14:paraId="716F4040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0AFE7DAB" w14:textId="52844CC8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Function </w:t>
            </w:r>
            <w:r w:rsidR="00F804F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027C9A2" w14:textId="587C53EB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Function </w:t>
            </w:r>
            <w:r w:rsidR="00F804F4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finition</w:t>
            </w:r>
          </w:p>
        </w:tc>
      </w:tr>
      <w:tr w:rsidR="00A4235F" w14:paraId="59BDDABC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5400CB1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 educ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3D7C044D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ise health awareness and health care knowledge among the population.</w:t>
            </w:r>
          </w:p>
        </w:tc>
      </w:tr>
      <w:tr w:rsidR="00A4235F" w14:paraId="088D2A93" w14:textId="77777777" w:rsidTr="00F804F4">
        <w:trPr>
          <w:trHeight w:val="828"/>
        </w:trPr>
        <w:tc>
          <w:tcPr>
            <w:tcW w:w="1171" w:type="pct"/>
            <w:shd w:val="clear" w:color="auto" w:fill="auto"/>
            <w:vAlign w:val="center"/>
          </w:tcPr>
          <w:p w14:paraId="637D3330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 community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5521B0EC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mmunicate with peers through social networks to create a community of doctors with a professional medical atmosphere and close ties.</w:t>
            </w:r>
          </w:p>
        </w:tc>
      </w:tr>
      <w:tr w:rsidR="00A4235F" w14:paraId="4DEF6195" w14:textId="77777777" w:rsidTr="00F804F4">
        <w:trPr>
          <w:trHeight w:val="828"/>
        </w:trPr>
        <w:tc>
          <w:tcPr>
            <w:tcW w:w="1171" w:type="pct"/>
            <w:shd w:val="clear" w:color="auto" w:fill="auto"/>
            <w:vAlign w:val="center"/>
          </w:tcPr>
          <w:p w14:paraId="2AA6FEE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ctor-patient communic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38DB1EB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th doctors and patients communicate with each other in the process of diagnosing and treating diseases to meet the health needs of patients.</w:t>
            </w:r>
          </w:p>
        </w:tc>
      </w:tr>
      <w:tr w:rsidR="00A4235F" w14:paraId="20605BEE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737F697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tient management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79FE0059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s physicians with a trackable patient management system to view and manage their outpatients.</w:t>
            </w:r>
          </w:p>
        </w:tc>
      </w:tr>
      <w:tr w:rsidR="00A4235F" w14:paraId="5651ECC4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2BB38E35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atien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nformat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agement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22634B71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eate patient medical records and integrate patient visit data.</w:t>
            </w:r>
          </w:p>
        </w:tc>
      </w:tr>
      <w:tr w:rsidR="00A4235F" w14:paraId="22F419A7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1FF4F651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quiry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139A5679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pen online consultation for treatment activities, providing text, voice, and video consultation services.</w:t>
            </w:r>
          </w:p>
        </w:tc>
      </w:tr>
      <w:tr w:rsidR="00A4235F" w14:paraId="7E5B5598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0988F044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ointment registr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57616F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ine appointment booking service is available for patients.</w:t>
            </w:r>
          </w:p>
        </w:tc>
      </w:tr>
      <w:tr w:rsidR="00A4235F" w14:paraId="59DE2AA5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10EFA8F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 examin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55312826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ine billing services for medical examinations, test items, medical checkup programs, etc.</w:t>
            </w:r>
          </w:p>
        </w:tc>
      </w:tr>
      <w:tr w:rsidR="00A4235F" w14:paraId="785FB412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3B16EAE9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rug purchase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793EC6DB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ine pharmacies that conduct drug transactions.</w:t>
            </w:r>
          </w:p>
        </w:tc>
      </w:tr>
      <w:tr w:rsidR="00A4235F" w14:paraId="1B5DBC8B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0A8C01C4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rug using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382C6CFB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drug instructions, clinical use guidelines, clinical pathways, interaction queries, etc</w:t>
            </w:r>
          </w:p>
        </w:tc>
      </w:tr>
      <w:tr w:rsidR="00A4235F" w14:paraId="0BAC3479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7616CE6D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3FA12B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Internet diagnostic and treatment services.</w:t>
            </w:r>
          </w:p>
        </w:tc>
      </w:tr>
      <w:tr w:rsidR="00A4235F" w14:paraId="52D7B772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6865B875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habilit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21624AAE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 alleviate pain and improve the quality of life of patients by applying a combination of measures.</w:t>
            </w:r>
          </w:p>
        </w:tc>
      </w:tr>
      <w:tr w:rsidR="00A4235F" w14:paraId="42F6BEFC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38A5802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chase medical services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40316B86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urchase medical services online, such as medical procedure management, health insurance, etc.</w:t>
            </w:r>
          </w:p>
        </w:tc>
      </w:tr>
      <w:tr w:rsidR="00A4235F" w14:paraId="16595FDD" w14:textId="77777777" w:rsidTr="00F804F4">
        <w:trPr>
          <w:trHeight w:val="840"/>
        </w:trPr>
        <w:tc>
          <w:tcPr>
            <w:tcW w:w="1171" w:type="pct"/>
            <w:shd w:val="clear" w:color="auto" w:fill="auto"/>
            <w:vAlign w:val="center"/>
          </w:tcPr>
          <w:p w14:paraId="0F099215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sease management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7D35DC8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eate a health care plan with a variety of tailored recommendations and strategies for disease-related services to improve the condition</w:t>
            </w:r>
            <w:r>
              <w:rPr>
                <w:rStyle w:val="font01"/>
                <w:rFonts w:hint="default"/>
                <w:sz w:val="21"/>
                <w:szCs w:val="21"/>
                <w:lang w:bidi="ar"/>
              </w:rPr>
              <w:t>。</w:t>
            </w:r>
          </w:p>
        </w:tc>
      </w:tr>
      <w:tr w:rsidR="00A4235F" w14:paraId="15D56034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7DBF65D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dybuilding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32B2F10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orts-related, providing fitness instruction, running, cycling, dating and fitness diet guidance, etc.</w:t>
            </w:r>
          </w:p>
        </w:tc>
      </w:tr>
      <w:tr w:rsidR="00A4235F" w14:paraId="6AF2D89B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35D8696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tri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4A4F9ACF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scientific dietary nutrition knowledge and professional nutrition skills to achieve a balanced diet and adequate nutrition.</w:t>
            </w:r>
          </w:p>
        </w:tc>
      </w:tr>
      <w:tr w:rsidR="00A4235F" w14:paraId="3097A526" w14:textId="77777777" w:rsidTr="00F804F4">
        <w:trPr>
          <w:trHeight w:val="828"/>
        </w:trPr>
        <w:tc>
          <w:tcPr>
            <w:tcW w:w="1171" w:type="pct"/>
            <w:shd w:val="clear" w:color="auto" w:fill="auto"/>
            <w:vAlign w:val="center"/>
          </w:tcPr>
          <w:p w14:paraId="016C913F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Women's health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3D0CD6C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women's health management, including four major areas of menstruation, pregnancy preparation, pregnancy, and childcare.</w:t>
            </w:r>
          </w:p>
        </w:tc>
      </w:tr>
      <w:tr w:rsidR="00A4235F" w14:paraId="77798276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44A76B7C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n's health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5D3553A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lated to male health, promoting physical, psychological, and social health status in all aspects.</w:t>
            </w:r>
          </w:p>
        </w:tc>
      </w:tr>
      <w:tr w:rsidR="00A4235F" w14:paraId="45A28C0E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0B8ED465" w14:textId="6E9995C9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gnancy prepar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0176CCFC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guidance and support for health-related issues during pregnancy preparation.</w:t>
            </w:r>
          </w:p>
        </w:tc>
      </w:tr>
      <w:tr w:rsidR="00A4235F" w14:paraId="7A277412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07E3CAE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gnancy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48EAFE38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health-related guidance and support during pregnancy.</w:t>
            </w:r>
          </w:p>
        </w:tc>
      </w:tr>
      <w:tr w:rsidR="00A4235F" w14:paraId="79E00CCA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569CCC8D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renting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58601A5B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guidance and support for health-related issues during childcare.</w:t>
            </w:r>
          </w:p>
        </w:tc>
      </w:tr>
      <w:tr w:rsidR="00A4235F" w14:paraId="7DB676DD" w14:textId="77777777" w:rsidTr="00F804F4">
        <w:trPr>
          <w:trHeight w:val="828"/>
        </w:trPr>
        <w:tc>
          <w:tcPr>
            <w:tcW w:w="1171" w:type="pct"/>
            <w:shd w:val="clear" w:color="auto" w:fill="auto"/>
            <w:vAlign w:val="center"/>
          </w:tcPr>
          <w:p w14:paraId="2357ABA1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stic surgery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755FF7E8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 platform for medical aesthetic services provided by aestheticians and software developers for medical aesthetic management and health care.</w:t>
            </w:r>
          </w:p>
        </w:tc>
      </w:tr>
      <w:tr w:rsidR="00A4235F" w14:paraId="46457193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5BFAF897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ntal health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461F9FE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lping users improve their mental health through monitoring and guidance on psychological issues.</w:t>
            </w:r>
          </w:p>
        </w:tc>
      </w:tr>
      <w:tr w:rsidR="00A4235F" w14:paraId="01F4C0F7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7122F16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ultivation of lifestyle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4934CC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s functions of habit formation management.</w:t>
            </w:r>
          </w:p>
        </w:tc>
      </w:tr>
      <w:tr w:rsidR="00A4235F" w14:paraId="4E931D7A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259B7B54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inese Medicine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58D716D0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low users to study and utilize TCM-related content.</w:t>
            </w:r>
          </w:p>
        </w:tc>
      </w:tr>
      <w:tr w:rsidR="00A4235F" w14:paraId="5756CB40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7CDEAB15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ccination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055635B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vaccination-related services.</w:t>
            </w:r>
          </w:p>
        </w:tc>
      </w:tr>
      <w:tr w:rsidR="00A4235F" w14:paraId="76F69341" w14:textId="77777777" w:rsidTr="00F804F4">
        <w:trPr>
          <w:trHeight w:val="552"/>
        </w:trPr>
        <w:tc>
          <w:tcPr>
            <w:tcW w:w="1171" w:type="pct"/>
            <w:shd w:val="clear" w:color="auto" w:fill="auto"/>
            <w:vAlign w:val="center"/>
          </w:tcPr>
          <w:p w14:paraId="37C02B12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 physiological indicators via mobile phone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62411CB1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ility to monitor blood pressure, heart rate, and other indicators via mobile phone.</w:t>
            </w:r>
          </w:p>
        </w:tc>
      </w:tr>
      <w:tr w:rsidR="00A4235F" w14:paraId="317ABB83" w14:textId="77777777" w:rsidTr="00F804F4">
        <w:trPr>
          <w:trHeight w:val="288"/>
        </w:trPr>
        <w:tc>
          <w:tcPr>
            <w:tcW w:w="1171" w:type="pct"/>
            <w:shd w:val="clear" w:color="auto" w:fill="auto"/>
            <w:vAlign w:val="center"/>
          </w:tcPr>
          <w:p w14:paraId="6C7C2676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tic screening diagnosis</w:t>
            </w:r>
          </w:p>
        </w:tc>
        <w:tc>
          <w:tcPr>
            <w:tcW w:w="3829" w:type="pct"/>
            <w:shd w:val="clear" w:color="auto" w:fill="auto"/>
            <w:vAlign w:val="center"/>
          </w:tcPr>
          <w:p w14:paraId="71DC74D3" w14:textId="77777777" w:rsidR="00A4235F" w:rsidRDefault="00000000">
            <w:pPr>
              <w:widowControl/>
              <w:spacing w:line="288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vide genetic screening appointments and other services.</w:t>
            </w:r>
          </w:p>
        </w:tc>
      </w:tr>
    </w:tbl>
    <w:p w14:paraId="4C7869FB" w14:textId="77777777" w:rsidR="00A4235F" w:rsidRDefault="00A4235F">
      <w:pPr>
        <w:sectPr w:rsidR="00A4235F" w:rsidSect="00C15037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42869069" w14:textId="6990A26E" w:rsidR="00A4235F" w:rsidRDefault="00000000">
      <w:pPr>
        <w:rPr>
          <w:rFonts w:ascii="Times New Roman" w:eastAsia="SimSun" w:hAnsi="Times New Roman" w:cs="Times New Roman"/>
          <w:bCs/>
          <w:sz w:val="24"/>
          <w:lang w:bidi="ar"/>
        </w:rPr>
      </w:pPr>
      <w:bookmarkStart w:id="0" w:name="OLE_LINK1"/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 xml:space="preserve">Table </w:t>
      </w:r>
      <w:r w:rsidR="006156F5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SimSun" w:hAnsi="Times New Roman" w:cs="Times New Roman" w:hint="eastAsia"/>
          <w:b/>
          <w:sz w:val="24"/>
          <w:lang w:bidi="ar"/>
        </w:rPr>
        <w:t xml:space="preserve">. 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Research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s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trategy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for a</w:t>
      </w:r>
      <w:r>
        <w:rPr>
          <w:rFonts w:ascii="Times New Roman" w:eastAsia="SimSun" w:hAnsi="Times New Roman" w:cs="Times New Roman"/>
          <w:bCs/>
          <w:sz w:val="24"/>
          <w:lang w:bidi="ar"/>
        </w:rPr>
        <w:t>pps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>.</w:t>
      </w:r>
    </w:p>
    <w:tbl>
      <w:tblPr>
        <w:tblW w:w="499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6"/>
        <w:gridCol w:w="937"/>
        <w:gridCol w:w="24"/>
        <w:gridCol w:w="1336"/>
        <w:gridCol w:w="202"/>
        <w:gridCol w:w="1118"/>
        <w:gridCol w:w="787"/>
        <w:gridCol w:w="1207"/>
        <w:gridCol w:w="677"/>
        <w:gridCol w:w="1284"/>
      </w:tblGrid>
      <w:tr w:rsidR="00A4235F" w14:paraId="6F2945EA" w14:textId="77777777">
        <w:trPr>
          <w:trHeight w:val="276"/>
        </w:trPr>
        <w:tc>
          <w:tcPr>
            <w:tcW w:w="60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F5ED7E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search Phase</w:t>
            </w: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48D5E8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arch Source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E70684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arch Term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5DB36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arch Criteri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B84C1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search Object</w:t>
            </w: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4ACCE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ta Collection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A320D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02ED18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ta Collection Time</w:t>
            </w:r>
          </w:p>
        </w:tc>
      </w:tr>
      <w:tr w:rsidR="00A4235F" w14:paraId="1E5983E1" w14:textId="77777777">
        <w:trPr>
          <w:trHeight w:val="1932"/>
        </w:trPr>
        <w:tc>
          <w:tcPr>
            <w:tcW w:w="605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6C175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arching apps</w:t>
            </w: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C8763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ine shoppin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tform</w:t>
            </w:r>
          </w:p>
          <w:p w14:paraId="636B0CD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Tmall, JD, Pinduoduo, and Suning)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CD97D0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“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r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leep monitor” </w:t>
            </w:r>
          </w:p>
          <w:p w14:paraId="5E9E9AA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“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ynami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lectrocardiogram” “smart blood glucose meter” “multiparameter detector”</w:t>
            </w:r>
          </w:p>
          <w:p w14:paraId="05A1124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“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r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blood pressure meter” “smart health scale” </w:t>
            </w:r>
          </w:p>
          <w:p w14:paraId="0F47EEF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“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ar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bracelet”</w:t>
            </w:r>
          </w:p>
        </w:tc>
        <w:tc>
          <w:tcPr>
            <w:tcW w:w="62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A6344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s affiliated with the top 20 intelligent health devices for each term</w:t>
            </w:r>
          </w:p>
        </w:tc>
        <w:tc>
          <w:tcPr>
            <w:tcW w:w="527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31098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99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4813B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028C40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F5CA2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0</w:t>
            </w:r>
          </w:p>
        </w:tc>
      </w:tr>
      <w:tr w:rsidR="00A4235F" w14:paraId="60F5956A" w14:textId="77777777">
        <w:trPr>
          <w:trHeight w:val="552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250150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B04B3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OS system</w:t>
            </w:r>
          </w:p>
          <w:p w14:paraId="5741EE8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App Store)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683BF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25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D1F9F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p 100 or 50 apps from health-related categories</w:t>
            </w: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6EE373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7189C80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38BFA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A1D4BE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9</w:t>
            </w:r>
          </w:p>
        </w:tc>
      </w:tr>
      <w:tr w:rsidR="00A4235F" w14:paraId="6AD3AEAC" w14:textId="77777777">
        <w:trPr>
          <w:trHeight w:val="828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71DBB3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30633D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droid system</w:t>
            </w:r>
          </w:p>
          <w:p w14:paraId="2FFFF32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Huawei, Oppo, Vivo, Tencent, and 360)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2031E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2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26513E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0077C75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3E728B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8BCF06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93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5F51D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9</w:t>
            </w:r>
          </w:p>
        </w:tc>
      </w:tr>
      <w:tr w:rsidR="00A4235F" w14:paraId="69EAE27D" w14:textId="77777777">
        <w:trPr>
          <w:trHeight w:val="828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E0E934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5F5F4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ventory of top 1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inese hospitals in 2018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D8375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2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D0A03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s affiliated to internet hospitals of the first 30 hospitals</w:t>
            </w: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89EFEA5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9C07A4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ADDD04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8B37D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0</w:t>
            </w:r>
          </w:p>
        </w:tc>
      </w:tr>
      <w:tr w:rsidR="00A4235F" w14:paraId="2EF961C7" w14:textId="77777777">
        <w:trPr>
          <w:trHeight w:val="359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2FFC101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0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9C3D4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idu searc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ngine</w:t>
            </w:r>
          </w:p>
        </w:tc>
        <w:tc>
          <w:tcPr>
            <w:tcW w:w="944" w:type="pct"/>
            <w:gridSpan w:val="3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CE76E4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bil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health app"</w:t>
            </w:r>
          </w:p>
          <w:p w14:paraId="557EC7C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pp"</w:t>
            </w:r>
          </w:p>
          <w:p w14:paraId="7BC2EE7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lth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pp"</w:t>
            </w:r>
          </w:p>
          <w:p w14:paraId="0042340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lth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pplications"</w:t>
            </w:r>
          </w:p>
          <w:p w14:paraId="06D2B56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dic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pplications"</w:t>
            </w:r>
          </w:p>
          <w:p w14:paraId="5C86077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lth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management app"</w:t>
            </w:r>
          </w:p>
        </w:tc>
        <w:tc>
          <w:tcPr>
            <w:tcW w:w="62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CDA0AD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pps from links in the first 20 web pages for each term</w:t>
            </w: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DD91E5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32F136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5C513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4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A3EE4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0</w:t>
            </w:r>
          </w:p>
        </w:tc>
      </w:tr>
      <w:tr w:rsidR="00A4235F" w14:paraId="4E8E1CA8" w14:textId="77777777">
        <w:trPr>
          <w:trHeight w:val="276"/>
        </w:trPr>
        <w:tc>
          <w:tcPr>
            <w:tcW w:w="605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28E16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bile health ap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description</w:t>
            </w:r>
          </w:p>
        </w:tc>
        <w:tc>
          <w:tcPr>
            <w:tcW w:w="2370" w:type="pct"/>
            <w:gridSpan w:val="5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5C7C58" w14:textId="77777777" w:rsidR="00A4235F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27" w:type="pct"/>
            <w:vMerge w:val="restar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1B17D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s that met the inclusion and exclusion criteria</w:t>
            </w: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86E146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Basic information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10AA7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593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67D61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1</w:t>
            </w:r>
          </w:p>
        </w:tc>
      </w:tr>
      <w:tr w:rsidR="00A4235F" w14:paraId="681F1B03" w14:textId="77777777">
        <w:trPr>
          <w:trHeight w:val="276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CEE3844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70" w:type="pct"/>
            <w:gridSpan w:val="5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9F15D60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97E917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DD6008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veloper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E0225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9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91A2C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1</w:t>
            </w:r>
          </w:p>
        </w:tc>
      </w:tr>
      <w:tr w:rsidR="00A4235F" w14:paraId="4A0DAE55" w14:textId="77777777">
        <w:trPr>
          <w:trHeight w:val="276"/>
        </w:trPr>
        <w:tc>
          <w:tcPr>
            <w:tcW w:w="605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5C370E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70" w:type="pct"/>
            <w:gridSpan w:val="5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B8DC51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27" w:type="pct"/>
            <w:vMerge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6E8ED28" w14:textId="77777777" w:rsidR="00A4235F" w:rsidRDefault="00A4235F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0DF20A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curity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F469B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593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88F43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2</w:t>
            </w:r>
          </w:p>
        </w:tc>
      </w:tr>
      <w:tr w:rsidR="00A4235F" w14:paraId="6E00CD79" w14:textId="77777777">
        <w:trPr>
          <w:trHeight w:val="828"/>
        </w:trPr>
        <w:tc>
          <w:tcPr>
            <w:tcW w:w="60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E5D03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 trials</w:t>
            </w:r>
          </w:p>
        </w:tc>
        <w:tc>
          <w:tcPr>
            <w:tcW w:w="2370" w:type="pct"/>
            <w:gridSpan w:val="5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729A70" w14:textId="77777777" w:rsidR="00A4235F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27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9B923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Apps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with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ll functions</w:t>
            </w: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44B4B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unctionalitie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D6034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5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47E3F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.12-2020.2</w:t>
            </w:r>
          </w:p>
        </w:tc>
      </w:tr>
      <w:tr w:rsidR="00A4235F" w14:paraId="0F94658A" w14:textId="77777777">
        <w:trPr>
          <w:trHeight w:val="828"/>
        </w:trPr>
        <w:tc>
          <w:tcPr>
            <w:tcW w:w="605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FD77FE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Ap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f po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pidemic</w:t>
            </w:r>
          </w:p>
        </w:tc>
        <w:tc>
          <w:tcPr>
            <w:tcW w:w="811" w:type="pct"/>
            <w:gridSpan w:val="2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51F4B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st 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arch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urce</w:t>
            </w:r>
          </w:p>
        </w:tc>
        <w:tc>
          <w:tcPr>
            <w:tcW w:w="811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25F4B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47" w:type="pct"/>
            <w:gridSpan w:val="2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32AABA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527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074FC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s that met the inclusion and exclusion criter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99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E8D3F2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tents for epidemic</w:t>
            </w:r>
          </w:p>
        </w:tc>
        <w:tc>
          <w:tcPr>
            <w:tcW w:w="342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BD2A5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1593</w:t>
            </w:r>
          </w:p>
        </w:tc>
        <w:tc>
          <w:tcPr>
            <w:tcW w:w="554" w:type="pct"/>
            <w:tcBorders>
              <w:tl2br w:val="nil"/>
              <w:tr2bl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30E1DA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021.04</w:t>
            </w:r>
          </w:p>
        </w:tc>
      </w:tr>
    </w:tbl>
    <w:p w14:paraId="449DE13E" w14:textId="77777777" w:rsidR="00A4235F" w:rsidRDefault="00A4235F">
      <w:pPr>
        <w:rPr>
          <w:rFonts w:ascii="Times New Roman" w:eastAsia="SimSun" w:hAnsi="Times New Roman" w:cs="Times New Roman"/>
          <w:b/>
          <w:bCs/>
          <w:sz w:val="24"/>
          <w:lang w:bidi="ar"/>
        </w:rPr>
        <w:sectPr w:rsidR="00A4235F" w:rsidSect="006156F5">
          <w:pgSz w:w="12240" w:h="15840"/>
          <w:pgMar w:top="1440" w:right="1803" w:bottom="1440" w:left="1803" w:header="720" w:footer="720" w:gutter="0"/>
          <w:cols w:space="0"/>
          <w:docGrid w:type="lines" w:linePitch="319"/>
        </w:sectPr>
      </w:pPr>
    </w:p>
    <w:p w14:paraId="77D6D1ED" w14:textId="126CA55F" w:rsidR="00A4235F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 xml:space="preserve">Table </w:t>
      </w:r>
      <w:bookmarkEnd w:id="0"/>
      <w:r w:rsidR="006156F5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lang w:bidi="ar"/>
        </w:rPr>
        <w:t>3.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Permission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l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istings of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1593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</w:t>
      </w:r>
      <w:r w:rsidR="006156F5">
        <w:rPr>
          <w:rFonts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ndroid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/>
          <w:color w:val="000000"/>
          <w:kern w:val="0"/>
          <w:sz w:val="24"/>
          <w:lang w:bidi="ar"/>
        </w:rPr>
        <w:t>pps</w:t>
      </w:r>
      <w:r w:rsidR="006156F5">
        <w:rPr>
          <w:rFonts w:ascii="Times New Roman" w:hAnsi="Times New Roman"/>
          <w:color w:val="000000"/>
          <w:kern w:val="0"/>
          <w:sz w:val="24"/>
          <w:lang w:bidi="ar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2"/>
        <w:gridCol w:w="2206"/>
      </w:tblGrid>
      <w:tr w:rsidR="00A4235F" w14:paraId="01AEC0A7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40591A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1" w:name="OLE_LINK13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rmission</w:t>
            </w:r>
            <w:bookmarkEnd w:id="1"/>
          </w:p>
        </w:tc>
        <w:tc>
          <w:tcPr>
            <w:tcW w:w="12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AA6F26B" w14:textId="0172C8EB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pps, </w:t>
            </w:r>
            <w:r w:rsidR="006156F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 w:rsidR="00A4235F" w14:paraId="1D891184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1689D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etwork access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B70D61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399 (87.8)</w:t>
            </w:r>
          </w:p>
        </w:tc>
      </w:tr>
      <w:tr w:rsidR="00A4235F" w14:paraId="4B3E3B66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1AF2C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ect the contents of users’ USB storage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A09FE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356 (85.1)</w:t>
            </w:r>
          </w:p>
        </w:tc>
      </w:tr>
      <w:tr w:rsidR="00A4235F" w14:paraId="30FD306C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9A800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ll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2EC9B7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797 (50.0)</w:t>
            </w:r>
          </w:p>
        </w:tc>
      </w:tr>
      <w:tr w:rsidR="00A4235F" w14:paraId="7A894B8E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768E3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FBB81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19 (76.5)</w:t>
            </w:r>
          </w:p>
        </w:tc>
      </w:tr>
      <w:tr w:rsidR="00A4235F" w14:paraId="162475F9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484FF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ifi connections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EC83D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330 (83.5)</w:t>
            </w:r>
          </w:p>
        </w:tc>
      </w:tr>
      <w:tr w:rsidR="00A4235F" w14:paraId="0FBD782A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EA0F1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ke pictures and videos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00EE2A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53 (72.4)</w:t>
            </w:r>
          </w:p>
        </w:tc>
      </w:tr>
      <w:tr w:rsidR="00A4235F" w14:paraId="25EAB892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7A40D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ntacts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D6CFC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448 (28.1)</w:t>
            </w:r>
          </w:p>
        </w:tc>
      </w:tr>
      <w:tr w:rsidR="00A4235F" w14:paraId="39A099B9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77548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udio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B267E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987 (62.0)</w:t>
            </w:r>
          </w:p>
        </w:tc>
      </w:tr>
      <w:tr w:rsidR="00A4235F" w14:paraId="4BDDC30B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6220D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lendar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53060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624 (39.2)</w:t>
            </w:r>
          </w:p>
        </w:tc>
      </w:tr>
      <w:tr w:rsidR="00A4235F" w14:paraId="3461597E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053B1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un on start-up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766D8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894 (56.1)</w:t>
            </w:r>
          </w:p>
        </w:tc>
      </w:tr>
      <w:tr w:rsidR="00A4235F" w14:paraId="4E6E870D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2F544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luetooth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7F7EA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829 (52.0)</w:t>
            </w:r>
          </w:p>
        </w:tc>
      </w:tr>
      <w:tr w:rsidR="00A4235F" w14:paraId="623E3D80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FDCA9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vent phone from sleeping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0F832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341 (21.4)</w:t>
            </w:r>
          </w:p>
        </w:tc>
      </w:tr>
      <w:tr w:rsidR="00A4235F" w14:paraId="5605193C" w14:textId="77777777" w:rsidTr="006156F5">
        <w:trPr>
          <w:trHeight w:val="34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A4AB5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ditional usage request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0AC76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05 (69.4)</w:t>
            </w:r>
          </w:p>
        </w:tc>
      </w:tr>
      <w:tr w:rsidR="00A4235F" w14:paraId="54D092B1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A601FE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hort messages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73608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287 (18.0)</w:t>
            </w:r>
          </w:p>
        </w:tc>
      </w:tr>
      <w:tr w:rsidR="00A4235F" w14:paraId="1062383F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87C92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fect use feeling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FD8EF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41 (65.4)</w:t>
            </w:r>
          </w:p>
        </w:tc>
      </w:tr>
      <w:tr w:rsidR="00A4235F" w14:paraId="1324F352" w14:textId="77777777" w:rsidTr="006156F5">
        <w:trPr>
          <w:trHeight w:val="316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48030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sing fingerprint hardware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666DC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39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 2.5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A4235F" w14:paraId="733CB754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74BC3" w14:textId="2E18E309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Vibration </w:t>
            </w:r>
            <w:r w:rsidR="006156F5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ntrol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22971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43 (71.8)</w:t>
            </w:r>
          </w:p>
        </w:tc>
      </w:tr>
      <w:tr w:rsidR="00A4235F" w14:paraId="20B23AAE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20534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ad phone status and identity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E871E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61 (79.2)</w:t>
            </w:r>
          </w:p>
        </w:tc>
      </w:tr>
      <w:tr w:rsidR="00A4235F" w14:paraId="59002740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81E233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or correlation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FB92F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13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 0.8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A4235F" w14:paraId="465A5156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EA0A8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lash control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64823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487 (30.6)</w:t>
            </w:r>
          </w:p>
        </w:tc>
      </w:tr>
      <w:tr w:rsidR="00A4235F" w14:paraId="782F9BCA" w14:textId="77777777" w:rsidTr="006156F5">
        <w:trPr>
          <w:trHeight w:val="288"/>
        </w:trPr>
        <w:tc>
          <w:tcPr>
            <w:tcW w:w="3726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F3C4B" w14:textId="77777777" w:rsidR="00A4235F" w:rsidRDefault="00000000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FC communication</w:t>
            </w:r>
          </w:p>
        </w:tc>
        <w:tc>
          <w:tcPr>
            <w:tcW w:w="2122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8B9E0" w14:textId="77777777" w:rsidR="00A4235F" w:rsidRDefault="00000000">
            <w:pPr>
              <w:widowControl/>
              <w:ind w:leftChars="200" w:left="42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 82 </w:t>
            </w: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 5.2</w:t>
            </w:r>
            <w:proofErr w:type="gram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</w:tbl>
    <w:p w14:paraId="78C037D8" w14:textId="77777777" w:rsidR="006156F5" w:rsidRDefault="006156F5">
      <w:pPr>
        <w:rPr>
          <w:rFonts w:ascii="Times New Roman" w:eastAsia="SimSun" w:hAnsi="Times New Roman" w:cs="Times New Roman"/>
          <w:b/>
          <w:sz w:val="24"/>
          <w:lang w:bidi="ar"/>
        </w:rPr>
      </w:pPr>
    </w:p>
    <w:p w14:paraId="77FD930A" w14:textId="77777777" w:rsidR="006156F5" w:rsidRDefault="006156F5">
      <w:pPr>
        <w:widowControl/>
        <w:jc w:val="left"/>
        <w:rPr>
          <w:rFonts w:ascii="Times New Roman" w:eastAsia="SimSun" w:hAnsi="Times New Roman" w:cs="Times New Roman"/>
          <w:b/>
          <w:sz w:val="24"/>
          <w:lang w:bidi="ar"/>
        </w:rPr>
      </w:pPr>
      <w:r>
        <w:rPr>
          <w:rFonts w:ascii="Times New Roman" w:eastAsia="SimSun" w:hAnsi="Times New Roman" w:cs="Times New Roman"/>
          <w:b/>
          <w:sz w:val="24"/>
          <w:lang w:bidi="ar"/>
        </w:rPr>
        <w:br w:type="page"/>
      </w:r>
    </w:p>
    <w:p w14:paraId="229BD46B" w14:textId="6116C400" w:rsidR="00A4235F" w:rsidRDefault="00000000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color w:val="000000"/>
          <w:sz w:val="24"/>
          <w:lang w:bidi="ar"/>
        </w:rPr>
        <w:lastRenderedPageBreak/>
        <w:t xml:space="preserve">Table </w:t>
      </w:r>
      <w:r w:rsidR="006156F5">
        <w:rPr>
          <w:rFonts w:ascii="Times New Roman" w:eastAsia="SimSun" w:hAnsi="Times New Roman" w:cs="Times New Roman"/>
          <w:b/>
          <w:color w:val="000000"/>
          <w:sz w:val="24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color w:val="000000"/>
          <w:sz w:val="24"/>
          <w:lang w:bidi="ar"/>
        </w:rPr>
        <w:t>4.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Rating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c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oncepts in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a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pp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t</w:t>
      </w:r>
      <w:r>
        <w:rPr>
          <w:rFonts w:ascii="Times New Roman" w:eastAsia="SimSun" w:hAnsi="Times New Roman" w:cs="Times New Roman"/>
          <w:bCs/>
          <w:sz w:val="24"/>
          <w:lang w:bidi="ar"/>
        </w:rPr>
        <w:t>rials</w:t>
      </w:r>
      <w:r w:rsidR="006156F5">
        <w:rPr>
          <w:rFonts w:ascii="Times New Roman" w:eastAsia="SimSun" w:hAnsi="Times New Roman" w:cs="Times New Roman"/>
          <w:bCs/>
          <w:sz w:val="24"/>
          <w:vertAlign w:val="superscript"/>
          <w:lang w:bidi="ar"/>
        </w:rPr>
        <w:t xml:space="preserve"> </w:t>
      </w:r>
      <w:r w:rsidR="006156F5">
        <w:rPr>
          <w:rFonts w:ascii="Times New Roman" w:eastAsia="SimSun" w:hAnsi="Times New Roman" w:cs="Times New Roman"/>
          <w:bCs/>
          <w:sz w:val="24"/>
          <w:lang w:bidi="ar"/>
        </w:rPr>
        <w:t>[54]</w:t>
      </w:r>
      <w:r>
        <w:rPr>
          <w:rFonts w:ascii="Times New Roman" w:eastAsia="SimSun" w:hAnsi="Times New Roman" w:cs="Times New Roman"/>
          <w:bCs/>
          <w:sz w:val="24"/>
          <w:lang w:bidi="ar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1"/>
        <w:gridCol w:w="2099"/>
        <w:gridCol w:w="4978"/>
      </w:tblGrid>
      <w:tr w:rsidR="00A4235F" w14:paraId="2E61BD3F" w14:textId="77777777" w:rsidTr="006156F5">
        <w:trPr>
          <w:trHeight w:val="552"/>
        </w:trPr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30C345" w14:textId="7447EC3D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lassification 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dard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C002F6" w14:textId="2C0E35C3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p 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ing 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ns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3E697E" w14:textId="20F65BFC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p 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ing </w:t>
            </w:r>
            <w:r w:rsidR="006156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pts</w:t>
            </w:r>
          </w:p>
        </w:tc>
      </w:tr>
      <w:tr w:rsidR="00A4235F" w14:paraId="1C7C8EE1" w14:textId="77777777" w:rsidTr="006156F5">
        <w:trPr>
          <w:trHeight w:val="552"/>
        </w:trPr>
        <w:tc>
          <w:tcPr>
            <w:tcW w:w="9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A5F5B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er</w:t>
            </w:r>
          </w:p>
          <w:p w14:paraId="57D194C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unities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44670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ps for health </w:t>
            </w:r>
          </w:p>
          <w:p w14:paraId="4131A39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agement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5D406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inly applicable to the general population, providing mobile health information and mobile health management services.</w:t>
            </w:r>
          </w:p>
        </w:tc>
      </w:tr>
      <w:tr w:rsidR="00A4235F" w14:paraId="67990441" w14:textId="77777777" w:rsidTr="006156F5">
        <w:trPr>
          <w:trHeight w:val="552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8210F2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D1117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ps f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edical support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98F91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inly applicable for patients and medical workers, providing diagnosis, treatment, and mobile medical services.</w:t>
            </w:r>
          </w:p>
        </w:tc>
      </w:tr>
      <w:tr w:rsidR="00A4235F" w14:paraId="455619C5" w14:textId="77777777" w:rsidTr="006156F5">
        <w:trPr>
          <w:trHeight w:val="552"/>
        </w:trPr>
        <w:tc>
          <w:tcPr>
            <w:tcW w:w="9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45191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bile health service function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E05B4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cal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1A770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de services for diagnosis, investigation, treatment, monitoring, and disease management.</w:t>
            </w:r>
          </w:p>
        </w:tc>
      </w:tr>
      <w:tr w:rsidR="00A4235F" w14:paraId="5D47DA00" w14:textId="77777777" w:rsidTr="006156F5">
        <w:trPr>
          <w:trHeight w:val="552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277190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3C505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ventive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E402B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de services promoting users’ health and following doctors’ advice.</w:t>
            </w:r>
          </w:p>
        </w:tc>
      </w:tr>
      <w:tr w:rsidR="00A4235F" w14:paraId="5765FE3A" w14:textId="77777777" w:rsidTr="006156F5">
        <w:trPr>
          <w:trHeight w:val="552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831774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2794B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cess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81B0B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de services to improve the user's health care process, such as appointment services.</w:t>
            </w:r>
          </w:p>
        </w:tc>
      </w:tr>
      <w:tr w:rsidR="00A4235F" w14:paraId="4FB72B31" w14:textId="77777777" w:rsidTr="006156F5">
        <w:trPr>
          <w:trHeight w:val="828"/>
        </w:trPr>
        <w:tc>
          <w:tcPr>
            <w:tcW w:w="9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D6E06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ent of services provided by apps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6C518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bile health</w:t>
            </w:r>
          </w:p>
          <w:p w14:paraId="1A81384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formation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5811F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de medical and health-related information, including hospitals, doctors, drug information, and medical knowledge, and improve users’ health knowledge and awareness.</w:t>
            </w:r>
          </w:p>
        </w:tc>
      </w:tr>
      <w:tr w:rsidR="00A4235F" w14:paraId="799C4F43" w14:textId="77777777" w:rsidTr="006156F5">
        <w:trPr>
          <w:trHeight w:val="828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0E28C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FFF65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bile medical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9A4D8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de expert registration, remote diagnosis, treatment, consultation, and localized medical services to help users solve disease problems.</w:t>
            </w:r>
          </w:p>
        </w:tc>
      </w:tr>
      <w:tr w:rsidR="00A4235F" w14:paraId="1835EF8C" w14:textId="77777777" w:rsidTr="006156F5">
        <w:trPr>
          <w:trHeight w:val="552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99B1C6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F4603A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bile health </w:t>
            </w:r>
          </w:p>
          <w:p w14:paraId="2C05CCF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agement servic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960B2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rd people's health data, formulate health plans and provide health information.</w:t>
            </w:r>
          </w:p>
        </w:tc>
      </w:tr>
      <w:tr w:rsidR="00A4235F" w14:paraId="6082BCC9" w14:textId="77777777" w:rsidTr="006156F5">
        <w:trPr>
          <w:trHeight w:val="552"/>
        </w:trPr>
        <w:tc>
          <w:tcPr>
            <w:tcW w:w="9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33796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tiary prevention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C4DFA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 prevention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C3BEF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se prevention or primary prevention. Mainly takes measures against risk factors.</w:t>
            </w:r>
          </w:p>
        </w:tc>
      </w:tr>
      <w:tr w:rsidR="00A4235F" w14:paraId="2795B9B0" w14:textId="77777777" w:rsidTr="006156F5">
        <w:trPr>
          <w:trHeight w:val="276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9152CC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22258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ondary prevention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06F94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ly detection, early diagnosis, and early treatment.</w:t>
            </w:r>
          </w:p>
        </w:tc>
      </w:tr>
      <w:tr w:rsidR="00A4235F" w14:paraId="716B82CB" w14:textId="77777777" w:rsidTr="006156F5">
        <w:trPr>
          <w:trHeight w:val="828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0164E3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882B0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tiary prevention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E7D88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ptomatic treatment. Prevent deterioration from disea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reduce the adverse effects of the disease, and prevent recurrence and metastasis.</w:t>
            </w:r>
          </w:p>
        </w:tc>
      </w:tr>
      <w:tr w:rsidR="00A4235F" w14:paraId="3FDC1458" w14:textId="77777777" w:rsidTr="006156F5">
        <w:trPr>
          <w:trHeight w:val="276"/>
        </w:trPr>
        <w:tc>
          <w:tcPr>
            <w:tcW w:w="9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85A36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vice time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DA716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fore treatment</w:t>
            </w:r>
          </w:p>
        </w:tc>
        <w:tc>
          <w:tcPr>
            <w:tcW w:w="2875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3E0F4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termine the rating according to the point of treatment.</w:t>
            </w:r>
          </w:p>
        </w:tc>
      </w:tr>
      <w:tr w:rsidR="00A4235F" w14:paraId="1E9F6FFB" w14:textId="77777777" w:rsidTr="006156F5">
        <w:trPr>
          <w:trHeight w:val="276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0544BD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2AFF8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ring treatment</w:t>
            </w:r>
          </w:p>
        </w:tc>
        <w:tc>
          <w:tcPr>
            <w:tcW w:w="287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996AB5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35F" w14:paraId="46DFF799" w14:textId="77777777" w:rsidTr="006156F5">
        <w:trPr>
          <w:trHeight w:val="276"/>
        </w:trPr>
        <w:tc>
          <w:tcPr>
            <w:tcW w:w="9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97BBEF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11B22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treatment</w:t>
            </w:r>
          </w:p>
        </w:tc>
        <w:tc>
          <w:tcPr>
            <w:tcW w:w="287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ECD625" w14:textId="77777777" w:rsidR="00A4235F" w:rsidRDefault="00A42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2A7E3A" w14:textId="587598F6" w:rsidR="00A4235F" w:rsidRDefault="00A423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  <w:sectPr w:rsidR="00A4235F">
          <w:pgSz w:w="12240" w:h="15840"/>
          <w:pgMar w:top="1440" w:right="1803" w:bottom="1440" w:left="1803" w:header="720" w:footer="720" w:gutter="0"/>
          <w:cols w:space="0"/>
          <w:docGrid w:type="lines" w:linePitch="319"/>
        </w:sectPr>
      </w:pPr>
    </w:p>
    <w:p w14:paraId="0E394227" w14:textId="3FE635CD" w:rsidR="00A4235F" w:rsidRDefault="00F74E65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="00000000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000000">
        <w:rPr>
          <w:rFonts w:ascii="Times New Roman" w:hAnsi="Times New Roman" w:cs="Times New Roman" w:hint="eastAsia"/>
          <w:b/>
          <w:bCs/>
          <w:sz w:val="24"/>
        </w:rPr>
        <w:t>5</w:t>
      </w:r>
      <w:r w:rsidR="00000000">
        <w:rPr>
          <w:rFonts w:ascii="Times New Roman" w:hAnsi="Times New Roman"/>
          <w:b/>
          <w:sz w:val="24"/>
          <w:lang w:bidi="ar"/>
        </w:rPr>
        <w:t xml:space="preserve">. </w:t>
      </w:r>
      <w:r w:rsidR="00000000">
        <w:rPr>
          <w:rFonts w:ascii="Times New Roman" w:hAnsi="Times New Roman"/>
          <w:bCs/>
          <w:sz w:val="24"/>
          <w:lang w:bidi="ar"/>
        </w:rPr>
        <w:t>Quantile regression coefficients [95% confidence intervals] of app functions for download change</w:t>
      </w:r>
      <w:r w:rsidR="00000000">
        <w:rPr>
          <w:rFonts w:ascii="Times New Roman" w:hAnsi="Times New Roman" w:hint="eastAsia"/>
          <w:bCs/>
          <w:sz w:val="24"/>
          <w:lang w:bidi="ar"/>
        </w:rPr>
        <w:t xml:space="preserve">s </w:t>
      </w:r>
      <w:r w:rsidR="00000000">
        <w:rPr>
          <w:rFonts w:ascii="Times New Roman" w:hAnsi="Times New Roman"/>
          <w:sz w:val="24"/>
          <w:lang w:bidi="ar"/>
        </w:rPr>
        <w:t>(</w:t>
      </w:r>
      <w:r w:rsidR="00000000">
        <w:rPr>
          <w:rFonts w:ascii="Times New Roman" w:hAnsi="Times New Roman" w:hint="eastAsia"/>
          <w:sz w:val="24"/>
          <w:lang w:bidi="ar"/>
        </w:rPr>
        <w:t>×</w:t>
      </w:r>
      <w:r w:rsidR="00000000">
        <w:rPr>
          <w:rFonts w:ascii="Times New Roman" w:hAnsi="Times New Roman"/>
          <w:sz w:val="24"/>
          <w:lang w:bidi="ar"/>
        </w:rPr>
        <w:t>10</w:t>
      </w:r>
      <w:r w:rsidR="00000000">
        <w:rPr>
          <w:rFonts w:ascii="Times New Roman" w:hAnsi="Times New Roman" w:hint="eastAsia"/>
          <w:sz w:val="24"/>
          <w:vertAlign w:val="superscript"/>
          <w:lang w:bidi="ar"/>
        </w:rPr>
        <w:t>4</w:t>
      </w:r>
      <w:r w:rsidR="00000000">
        <w:rPr>
          <w:rFonts w:ascii="Times New Roman" w:hAnsi="Times New Roman"/>
          <w:sz w:val="24"/>
          <w:lang w:bidi="ar"/>
        </w:rPr>
        <w:t>)</w:t>
      </w:r>
      <w:r w:rsidR="00000000">
        <w:rPr>
          <w:rFonts w:ascii="Times New Roman" w:hAnsi="Times New Roman" w:hint="eastAsia"/>
          <w:bCs/>
          <w:sz w:val="24"/>
          <w:lang w:bidi="ar"/>
        </w:rPr>
        <w:t>.</w:t>
      </w:r>
      <w:r w:rsidR="00000000">
        <w:rPr>
          <w:rFonts w:ascii="Times New Roman" w:hAnsi="Times New Roman"/>
          <w:bCs/>
          <w:sz w:val="24"/>
          <w:lang w:bidi="ar"/>
        </w:rPr>
        <w:t xml:space="preserve"> </w:t>
      </w:r>
      <w:r w:rsidR="00000000">
        <w:rPr>
          <w:rFonts w:ascii="Times New Roman" w:hAnsi="Times New Roman" w:hint="eastAsia"/>
          <w:sz w:val="24"/>
        </w:rPr>
        <w:t>(Insignificant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"/>
        <w:gridCol w:w="639"/>
        <w:gridCol w:w="1373"/>
        <w:gridCol w:w="1261"/>
        <w:gridCol w:w="1407"/>
        <w:gridCol w:w="1533"/>
        <w:gridCol w:w="1638"/>
      </w:tblGrid>
      <w:tr w:rsidR="00A4235F" w14:paraId="13987974" w14:textId="77777777" w:rsidTr="00F74E65">
        <w:trPr>
          <w:trHeight w:val="180"/>
        </w:trPr>
        <w:tc>
          <w:tcPr>
            <w:tcW w:w="945" w:type="pct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B85C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szCs w:val="21"/>
              </w:rPr>
              <w:t>Function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89C5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0.1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32034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0.25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7603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0.5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37C4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0.75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42051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0.9</w:t>
            </w:r>
          </w:p>
        </w:tc>
      </w:tr>
      <w:tr w:rsidR="00A4235F" w14:paraId="70E5F8D3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5B780931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Doctor-patient communication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58388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3AD0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582 (-0.356, 0.239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0ECD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84 (-0.594, 0.962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6A8FA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66 (-8.808, 9.140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6DA0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7.051 (-30.115, 64.217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82EB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3.458 (-98.237, 305.153)</w:t>
            </w:r>
          </w:p>
        </w:tc>
      </w:tr>
      <w:tr w:rsidR="00A4235F" w14:paraId="49F49C0D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4187B3B5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606BE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D4E4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1274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7BAF3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CEF0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BA70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A4235F" w14:paraId="2599B71E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48138227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Inquiry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4ED6F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577F1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18 (-0.0636, 0.499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7305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86 (-0.686, 0.703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75B7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19 (-8.298, 8.935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DC65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22.871 (-58.559, 12.817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DEE23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08.276 (-277.490, 60.937)</w:t>
            </w:r>
          </w:p>
        </w:tc>
      </w:tr>
      <w:tr w:rsidR="00A4235F" w14:paraId="791E8DC0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1512D10B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A4FFE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B713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02BEF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5EDB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D5E5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9402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 w:rsidR="00A4235F" w14:paraId="41DB9A30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2430F570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Medical community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498BE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4565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500 (-0.223, 1.223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10C9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67 (-2.657, 6.390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DC80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.825 (-6.164, 25.813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0FFBC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167 (-51.009, 67.343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ADA7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52.477 (-471.867, 1376.821)</w:t>
            </w:r>
          </w:p>
        </w:tc>
      </w:tr>
      <w:tr w:rsidR="00A4235F" w14:paraId="45335400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20B6FB8E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D417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4512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9715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D4D2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690E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130A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A4235F" w14:paraId="1C281A81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5D2A50BA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Patient management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7C969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692D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46 (-69.223, 69.715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B355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205 (-68.358, 67.949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932A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8.054 (-119.790, 103.683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8FC6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21.872 (-801.607, 757.863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8873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61.206 (-1528.844, 2651.256)</w:t>
            </w:r>
          </w:p>
        </w:tc>
      </w:tr>
      <w:tr w:rsidR="00A4235F" w14:paraId="7964426F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498D9251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303E4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9333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9DD82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7B66C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3BD9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2DDC2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</w:tr>
      <w:tr w:rsidR="00A4235F" w14:paraId="2B6D8067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16559898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Patient </w:t>
            </w:r>
            <w:r>
              <w:rPr>
                <w:rFonts w:ascii="Times New Roman" w:hAnsi="Times New Roman" w:hint="eastAsia"/>
                <w:kern w:val="0"/>
                <w:lang w:bidi="ar"/>
              </w:rPr>
              <w:t>i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nformation </w:t>
            </w:r>
          </w:p>
          <w:p w14:paraId="6CCBCF9D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lang w:bidi="ar"/>
              </w:rPr>
              <w:t>anagement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8B66A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AEE6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246 (-69.741, 69.249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9B75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50 (-68.829, 69.329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B8C73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8.904 (-109.772, 147.580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57FDA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4.253 (-760.594, 789.099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ABD741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653.019 (-2542.748, 1236.709)</w:t>
            </w:r>
          </w:p>
        </w:tc>
      </w:tr>
      <w:tr w:rsidR="00A4235F" w14:paraId="50891E4C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22E3B434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4FEFE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7106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7DB0E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8C4E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64E6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A645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A4235F" w14:paraId="4D2F39F8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375C33A2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Appointment registration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5A883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EA18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002 (-0.113, 0.112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870A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449 (-0.455, 0.54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663C49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41 (-5.160, 6.042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3AE43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5.640 (-48.026, 16.745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10FF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00.649 (-245.187, 43.889)</w:t>
            </w:r>
          </w:p>
        </w:tc>
      </w:tr>
      <w:tr w:rsidR="00A4235F" w14:paraId="1D8F3660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27CFCFDD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612EC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0C61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B6E5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F3E1B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7A7B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9D6B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A4235F" w14:paraId="6AE443A0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1A25B926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Medical examination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CAA17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56128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21 (-0.258, 0.262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21E5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27(-0.771, 1.224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299C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227 (-8.516, 10.970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2BE69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479 (-54.384, 53.426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FAED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713 (-815.241, 824.667)</w:t>
            </w:r>
          </w:p>
        </w:tc>
      </w:tr>
      <w:tr w:rsidR="00A4235F" w14:paraId="62D126AE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52034E2E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B1AB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9BEC4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4B39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B7AF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9CD1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DCF5D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 w:rsidR="00A4235F" w14:paraId="3E6C36A1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0CC5C3AC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Drug purchase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04486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1948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15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  <w:lang w:bidi="ar"/>
              </w:rPr>
              <w:t>-1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(-0.389, 0.389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2B122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074 (-0.957, 0.942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4FEB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939 (-6.518, 10.396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DBA4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464 (-319.984, 332.912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02E4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491.714 (-722.306, 3705.735)</w:t>
            </w:r>
          </w:p>
        </w:tc>
      </w:tr>
      <w:tr w:rsidR="00A4235F" w14:paraId="5B7DD538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58789A59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63CB3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1355E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24AB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92E3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FB93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26C9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A4235F" w14:paraId="2F2D5523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0569ADCC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Treatme</w:t>
            </w:r>
            <w:r>
              <w:rPr>
                <w:rFonts w:ascii="Times New Roman" w:hAnsi="Times New Roman"/>
                <w:kern w:val="0"/>
                <w:lang w:bidi="ar"/>
              </w:rPr>
              <w:lastRenderedPageBreak/>
              <w:t>nt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D2687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lastRenderedPageBreak/>
              <w:t>Coeffi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lastRenderedPageBreak/>
              <w:t>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BE47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 xml:space="preserve">0.0005 (-0.333,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0.334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8270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 xml:space="preserve">-0.0619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(-0.799, 0.67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F3A0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 xml:space="preserve">-0.439 (-9.586,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8.709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1CE46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 xml:space="preserve">16.173 (-67.975,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100.322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3220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 xml:space="preserve">84.162 (-171.381,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lastRenderedPageBreak/>
              <w:t>339.705)</w:t>
            </w:r>
          </w:p>
        </w:tc>
      </w:tr>
      <w:tr w:rsidR="00A4235F" w14:paraId="637C87C2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7927FD72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30789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4D5D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C15A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57C09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47D1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F5DC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A4235F" w14:paraId="33FC5F49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3B7104BA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Nutrition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CF38F2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C892E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004 (-0.0574, 0.0566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86C7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645 (-0.614, 0.48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665E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992 (-5.267, 9.251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F2F3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2.583 (-66.563, 111.730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45AC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45.507 (-442.897, 351.883)</w:t>
            </w:r>
          </w:p>
        </w:tc>
      </w:tr>
      <w:tr w:rsidR="00A4235F" w14:paraId="4C6FA9C4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73E0542D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A2854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9DA3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600B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680E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C645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1C3C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</w:tr>
      <w:tr w:rsidR="00A4235F" w14:paraId="0F8BD94F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72D09832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Women's health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BA7C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F7F0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45 (-0.485, 0.494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97A0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376 (-2.623, 5.37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A23E6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7.376 (-32.712, 87.464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FF67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4.386 (-120.448, 369.221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FDB46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5.548 (-526.601, 2457.697)</w:t>
            </w:r>
          </w:p>
        </w:tc>
      </w:tr>
      <w:tr w:rsidR="00A4235F" w14:paraId="2468C914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031C6D1E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2BAF6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B6FD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9F9C3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8105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8B6B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5AE9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A4235F" w14:paraId="6A2013D8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62F6CA66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Pregnancy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F857F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7115D4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5 (-1.915, 1.925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F44C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180(-5.506, 3.146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F3DB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26.779 (-88.087, 34.529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EAB9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03.803 (-375.025, 167.419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A404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052.544 (-2785.397, 680.309)</w:t>
            </w:r>
          </w:p>
        </w:tc>
      </w:tr>
      <w:tr w:rsidR="00A4235F" w14:paraId="68575239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6BA62693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22BED3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F945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BD3A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4ABE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29F58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7CD3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</w:tr>
      <w:tr w:rsidR="00A4235F" w14:paraId="305E7F09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78FA3FDA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Parenting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084A8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E019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1642 (-1.010, 0.682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0C30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473 (-2.220, 1.27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7632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492 (-14.327, 11.344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28C3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493 (-214.751, 225.736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98EF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8.561 (-1812.960, 1910.081)</w:t>
            </w:r>
          </w:p>
        </w:tc>
      </w:tr>
      <w:tr w:rsidR="00A4235F" w14:paraId="64826433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343C45ED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35DC8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17C7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11E5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0627D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33C93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AEF7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A4235F" w14:paraId="4001F268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794AF7FA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Plastic surgery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1830E6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8C3C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09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  <w:lang w:bidi="ar"/>
              </w:rPr>
              <w:t>-11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(-0.242, 0.242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C0D39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79 (-2.221, 2.063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3432A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322 (-16.594, 19.238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8F122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2.272 (-236.017, 380.560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7A0D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41.259 (-4301.050, 4783.568)</w:t>
            </w:r>
          </w:p>
        </w:tc>
      </w:tr>
      <w:tr w:rsidR="00A4235F" w14:paraId="00F92911" w14:textId="77777777" w:rsidTr="00F74E65">
        <w:trPr>
          <w:trHeight w:val="397"/>
        </w:trPr>
        <w:tc>
          <w:tcPr>
            <w:tcW w:w="563" w:type="pct"/>
            <w:vMerge/>
            <w:noWrap/>
            <w:tcMar>
              <w:top w:w="12" w:type="dxa"/>
              <w:left w:w="12" w:type="dxa"/>
              <w:right w:w="12" w:type="dxa"/>
            </w:tcMar>
          </w:tcPr>
          <w:p w14:paraId="25BD5042" w14:textId="77777777" w:rsidR="00A4235F" w:rsidRDefault="00A4235F">
            <w:pPr>
              <w:spacing w:line="264" w:lineRule="auto"/>
              <w:rPr>
                <w:rFonts w:ascii="SimSun" w:hAnsi="SimSun" w:cs="SimSu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CAA99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99961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E0A5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0496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C05E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B257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A4235F" w14:paraId="5C33F96D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71A914B0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Mental health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8BA7E2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B48FE6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574 (-0.153, 0.668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13BB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66 (-0.774, 1.106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C375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3.078 (-10.507, 4.351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C4D5D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26.917 (-107.604, 53.771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D2FE9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8.315 (-663.435, 700.064)</w:t>
            </w:r>
          </w:p>
        </w:tc>
      </w:tr>
      <w:tr w:rsidR="00A4235F" w14:paraId="32F48BD4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50F4A722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CA9B4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73CE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7391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5E76B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BD95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6D1CB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A4235F" w14:paraId="19755084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6AA4FF95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Chinese </w:t>
            </w:r>
            <w:r>
              <w:rPr>
                <w:rFonts w:ascii="Times New Roman" w:hAnsi="Times New Roman" w:hint="eastAsia"/>
                <w:kern w:val="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lang w:bidi="ar"/>
              </w:rPr>
              <w:t>edicine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DE07A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C990FE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41 (-0.191, 0.199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CC56F6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121 (-1.486, 1.245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30EA6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260 (-12.004, 11.484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DD68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9.729 (-104.308, 64.851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3CA43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47.639 (-397.789, 302.512)</w:t>
            </w:r>
          </w:p>
        </w:tc>
      </w:tr>
      <w:tr w:rsidR="00A4235F" w14:paraId="39030B1F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449E8CB4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88AA70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F446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F383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4BB2C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164340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1EC89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</w:tr>
      <w:tr w:rsidR="00A4235F" w14:paraId="51FB4F2F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44CE873E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Test </w:t>
            </w:r>
            <w:proofErr w:type="gramStart"/>
            <w:r>
              <w:rPr>
                <w:rFonts w:ascii="Times New Roman" w:hAnsi="Times New Roman"/>
                <w:kern w:val="0"/>
                <w:lang w:bidi="ar"/>
              </w:rPr>
              <w:t>physiological</w:t>
            </w:r>
            <w:proofErr w:type="gramEnd"/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</w:p>
          <w:p w14:paraId="42272D57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lastRenderedPageBreak/>
              <w:t xml:space="preserve">indicators via </w:t>
            </w:r>
          </w:p>
          <w:p w14:paraId="740337F2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mobile phone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63AD9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lastRenderedPageBreak/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C5B1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602 (-0.300, 0.420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F6D6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396 (-0.397, 1.190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4DF68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649 (-2.650, 27.947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B949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.635 (-40.430, 223.701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F34DA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6.040 (-1010.199, 2782.279)</w:t>
            </w:r>
          </w:p>
        </w:tc>
      </w:tr>
      <w:tr w:rsidR="00A4235F" w14:paraId="63B6BAD5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31199C8F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7F5A9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83AD2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56FBE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CA39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DA4D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987AC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A4235F" w14:paraId="4F77E684" w14:textId="77777777" w:rsidTr="00F74E65">
        <w:trPr>
          <w:trHeight w:val="37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742A6633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Genetic screening </w:t>
            </w:r>
          </w:p>
          <w:p w14:paraId="199FB727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lang w:bidi="ar"/>
              </w:rPr>
              <w:t>d</w:t>
            </w:r>
            <w:r>
              <w:rPr>
                <w:rFonts w:ascii="Times New Roman" w:hAnsi="Times New Roman"/>
                <w:kern w:val="0"/>
                <w:lang w:bidi="ar"/>
              </w:rPr>
              <w:t>iagnosis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21A2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F117FD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98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  <w:lang w:bidi="ar"/>
              </w:rPr>
              <w:t>-1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(-4.107, 4.107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220F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470 (-9.343, 14.283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8B98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869 (-72.007, 79.744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2DA59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7.481 (-1374.668, 1489.629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F3B6F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428.096 (-824.865, 5681.057)</w:t>
            </w:r>
          </w:p>
        </w:tc>
      </w:tr>
      <w:tr w:rsidR="00A4235F" w14:paraId="07FE523F" w14:textId="77777777" w:rsidTr="00F74E65">
        <w:trPr>
          <w:trHeight w:val="20"/>
        </w:trPr>
        <w:tc>
          <w:tcPr>
            <w:tcW w:w="563" w:type="pct"/>
            <w:vMerge/>
            <w:tcMar>
              <w:top w:w="12" w:type="dxa"/>
              <w:left w:w="12" w:type="dxa"/>
              <w:right w:w="12" w:type="dxa"/>
            </w:tcMar>
          </w:tcPr>
          <w:p w14:paraId="45D343F3" w14:textId="77777777" w:rsidR="00A4235F" w:rsidRDefault="00A4235F">
            <w:pPr>
              <w:spacing w:line="264" w:lineRule="auto"/>
              <w:rPr>
                <w:rFonts w:ascii="Times New Roman" w:hAnsi="Times New Roma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28DA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6036DA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5091D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B4EA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695C6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C8CB3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</w:tr>
      <w:tr w:rsidR="00A4235F" w14:paraId="133A71D3" w14:textId="77777777" w:rsidTr="00F74E65">
        <w:trPr>
          <w:trHeight w:val="20"/>
        </w:trPr>
        <w:tc>
          <w:tcPr>
            <w:tcW w:w="563" w:type="pct"/>
            <w:vMerge w:val="restart"/>
            <w:tcMar>
              <w:top w:w="12" w:type="dxa"/>
              <w:left w:w="12" w:type="dxa"/>
              <w:right w:w="12" w:type="dxa"/>
            </w:tcMar>
          </w:tcPr>
          <w:p w14:paraId="42A5FC9A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Purchase </w:t>
            </w:r>
            <w:proofErr w:type="gramStart"/>
            <w:r>
              <w:rPr>
                <w:rFonts w:ascii="Times New Roman" w:hAnsi="Times New Roman"/>
                <w:kern w:val="0"/>
                <w:lang w:bidi="ar"/>
              </w:rPr>
              <w:t>medical</w:t>
            </w:r>
            <w:proofErr w:type="gramEnd"/>
            <w:r>
              <w:rPr>
                <w:rFonts w:ascii="Times New Roman" w:hAnsi="Times New Roman"/>
                <w:kern w:val="0"/>
                <w:lang w:bidi="ar"/>
              </w:rPr>
              <w:t xml:space="preserve"> </w:t>
            </w:r>
          </w:p>
          <w:p w14:paraId="74D86A62" w14:textId="77777777" w:rsidR="00A4235F" w:rsidRDefault="00000000">
            <w:pPr>
              <w:widowControl/>
              <w:spacing w:line="264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>Services</w:t>
            </w: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6303B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Coefficients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52060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3 (-0.144, 0.144)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7CDA7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133 (-0.500, 0.526)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96425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948 (-4.482, 18.378)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03CF9C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.889 (-61.118, 140.895)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06A4B" w14:textId="77777777" w:rsidR="00A4235F" w:rsidRDefault="00000000">
            <w:pPr>
              <w:widowControl/>
              <w:spacing w:line="264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23.129 (-173.474, 619.731)</w:t>
            </w:r>
          </w:p>
        </w:tc>
      </w:tr>
      <w:tr w:rsidR="00A4235F" w14:paraId="7EDB8D66" w14:textId="77777777" w:rsidTr="00F74E65">
        <w:trPr>
          <w:trHeight w:val="41"/>
        </w:trPr>
        <w:tc>
          <w:tcPr>
            <w:tcW w:w="563" w:type="pct"/>
            <w:vMerge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D766E" w14:textId="77777777" w:rsidR="00A4235F" w:rsidRDefault="00A4235F">
            <w:pPr>
              <w:spacing w:line="264" w:lineRule="auto"/>
              <w:rPr>
                <w:rFonts w:ascii="SimSun" w:hAnsi="SimSun" w:cs="SimSun"/>
              </w:rPr>
            </w:pPr>
          </w:p>
        </w:tc>
        <w:tc>
          <w:tcPr>
            <w:tcW w:w="38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53E71" w14:textId="77777777" w:rsidR="00A4235F" w:rsidRDefault="00000000">
            <w:pPr>
              <w:widowControl/>
              <w:spacing w:line="288" w:lineRule="auto"/>
              <w:textAlignment w:val="center"/>
              <w:rPr>
                <w:rFonts w:ascii="Times New Roman" w:hAnsi="Times New Roman"/>
                <w:kern w:val="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780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93EC7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12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A4E4F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8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AAE379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85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56A54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23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CFC65" w14:textId="77777777" w:rsidR="00A4235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</w:tbl>
    <w:p w14:paraId="47CC72AC" w14:textId="77777777" w:rsidR="00A4235F" w:rsidRDefault="00A4235F"/>
    <w:sectPr w:rsidR="00A4235F" w:rsidSect="00F74E65">
      <w:pgSz w:w="12240" w:h="15840"/>
      <w:pgMar w:top="1440" w:right="1803" w:bottom="1440" w:left="1803" w:header="720" w:footer="720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GrammaticalErrors/>
  <w:proofState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ysrAwMTI3MjYyNjRW0lEKTi0uzszPAykwqgUA85/dpSwAAAA="/>
    <w:docVar w:name="commondata" w:val="eyJoZGlkIjoiNWExYzNkMzBmOGU1MzU5ZTYyN2FkYmEyMTFlNzBjN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p5epe1warwxeea9dxap9vrfx90wdxsa2a&quot;&gt;My EndNote Library&lt;record-ids&gt;&lt;item&gt;236&lt;/item&gt;&lt;/record-ids&gt;&lt;/item&gt;&lt;/Libraries&gt;"/>
  </w:docVars>
  <w:rsids>
    <w:rsidRoot w:val="7F763D6D"/>
    <w:rsid w:val="00374E85"/>
    <w:rsid w:val="004A6B20"/>
    <w:rsid w:val="005647BD"/>
    <w:rsid w:val="006156F5"/>
    <w:rsid w:val="006D3E7C"/>
    <w:rsid w:val="00787144"/>
    <w:rsid w:val="007F5F8B"/>
    <w:rsid w:val="00893ACA"/>
    <w:rsid w:val="00A4235F"/>
    <w:rsid w:val="00A63851"/>
    <w:rsid w:val="00BC6CC6"/>
    <w:rsid w:val="00C15037"/>
    <w:rsid w:val="00CC0228"/>
    <w:rsid w:val="00F74E65"/>
    <w:rsid w:val="00F804F4"/>
    <w:rsid w:val="0F4E68A6"/>
    <w:rsid w:val="16244111"/>
    <w:rsid w:val="18555191"/>
    <w:rsid w:val="1DCC2695"/>
    <w:rsid w:val="1ED6507E"/>
    <w:rsid w:val="289A3701"/>
    <w:rsid w:val="2FB1733B"/>
    <w:rsid w:val="30D006D0"/>
    <w:rsid w:val="37F457B4"/>
    <w:rsid w:val="3A720DCE"/>
    <w:rsid w:val="3ABB75C3"/>
    <w:rsid w:val="3E261106"/>
    <w:rsid w:val="457C4394"/>
    <w:rsid w:val="4834216E"/>
    <w:rsid w:val="4AEA7FCF"/>
    <w:rsid w:val="4BDA3B12"/>
    <w:rsid w:val="7F76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758378"/>
  <w15:docId w15:val="{B830382C-073E-4C4A-850C-FC765BA7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20B64-BE1B-4168-8A05-D5D545EE4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12</Words>
  <Characters>9194</Characters>
  <Application>Microsoft Office Word</Application>
  <DocSecurity>0</DocSecurity>
  <Lines>76</Lines>
  <Paragraphs>21</Paragraphs>
  <ScaleCrop>false</ScaleCrop>
  <Company>HP</Company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爆炸小土豆</dc:creator>
  <cp:lastModifiedBy>Jamie Sheard</cp:lastModifiedBy>
  <cp:revision>7</cp:revision>
  <dcterms:created xsi:type="dcterms:W3CDTF">2023-01-25T20:37:00Z</dcterms:created>
  <dcterms:modified xsi:type="dcterms:W3CDTF">2023-01-2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2CDD47823D34260B89E35C0024F665A</vt:lpwstr>
  </property>
</Properties>
</file>